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2 Appendix.Intepretation of coefficients for quadratic model of plasma clusterin and MRI volumetric measures.</w:t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he quadratic model that relates the different MRI measures and plasma clusterin is as follows: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E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[Y] =  β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+  β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X  +  β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where X represents plasma clusterin and Y represents MRI volume. To aid in the interpretation of the model coefficients, we performed the following: 1) we centered and standardized clusterin with respect to its mean and standard deviation (i.e., X=0 is mean clusterin);  2) we then assessed the first derivative of the model, where dy represents the expected change in MRI volume and </w:t>
      </w:r>
      <w:r>
        <w:rPr>
          <w:rFonts w:cs="Times New Roman" w:ascii="Times New Roman" w:hAnsi="Times New Roman"/>
          <w:i/>
          <w:sz w:val="24"/>
          <w:szCs w:val="24"/>
        </w:rPr>
        <w:t>dx</w:t>
      </w:r>
      <w:r>
        <w:rPr>
          <w:rFonts w:cs="Times New Roman" w:ascii="Times New Roman" w:hAnsi="Times New Roman"/>
          <w:sz w:val="24"/>
          <w:szCs w:val="24"/>
        </w:rPr>
        <w:t xml:space="preserve"> represents change in clusterin, such that: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dy/dx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=  β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+  2β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2 *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X. Based on this derivation, one interprets 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β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1 </w:t>
      </w:r>
      <w:r>
        <w:rPr>
          <w:rFonts w:eastAsia="Times New Roman" w:cs="Times New Roman" w:ascii="Times New Roman" w:hAnsi="Times New Roman"/>
          <w:sz w:val="24"/>
          <w:szCs w:val="24"/>
        </w:rPr>
        <w:t>as the slope</w:t>
      </w:r>
      <w:r>
        <w:rPr>
          <w:rFonts w:cs="Times New Roman" w:ascii="Times New Roman" w:hAnsi="Times New Roman"/>
          <w:sz w:val="24"/>
          <w:szCs w:val="24"/>
        </w:rPr>
        <w:t xml:space="preserve"> (i.e., expected linear change) in MRI volume at the mean clusterin level (X=0), and </w:t>
      </w:r>
      <w:r>
        <w:rPr>
          <w:rFonts w:eastAsia="Times New Roman" w:cs="Times New Roman" w:ascii="Times New Roman" w:hAnsi="Times New Roman"/>
          <w:sz w:val="24"/>
          <w:szCs w:val="24"/>
        </w:rPr>
        <w:t>2β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*X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s the expected linear change in MRI volume for each level difference in clusterin (e.g., standardized deviation) relative to its mean; that is, the slope is 2β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t 1 SD above mean clusterin and 4β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t 2 SD above mean clusteri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21:16:00Z</dcterms:created>
  <dc:creator>Haight, Tad (NIH/NIA/ERP) [F]</dc:creator>
  <dc:description/>
  <cp:keywords/>
  <dc:language>en-US</dc:language>
  <cp:lastModifiedBy>Haight, Tad (NIH/NIA/ERP) [C]</cp:lastModifiedBy>
  <dcterms:modified xsi:type="dcterms:W3CDTF">2017-08-11T18:11:00Z</dcterms:modified>
  <cp:revision>4</cp:revision>
  <dc:subject/>
  <dc:title/>
</cp:coreProperties>
</file>